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1777" w:tblpY="408"/>
        <w:tblW w:w="81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4"/>
        <w:gridCol w:w="1372"/>
        <w:gridCol w:w="1242"/>
        <w:gridCol w:w="1244"/>
        <w:gridCol w:w="1244"/>
      </w:tblGrid>
      <w:tr w:rsidR="002E4376" w:rsidRPr="00AA40D7" w14:paraId="3C67C9D9" w14:textId="77777777" w:rsidTr="00765752">
        <w:trPr>
          <w:trHeight w:val="490"/>
        </w:trPr>
        <w:tc>
          <w:tcPr>
            <w:tcW w:w="8176" w:type="dxa"/>
            <w:gridSpan w:val="5"/>
            <w:tcBorders>
              <w:bottom w:val="single" w:sz="4" w:space="0" w:color="auto"/>
            </w:tcBorders>
          </w:tcPr>
          <w:p w14:paraId="06928DA1" w14:textId="3DF06B3F" w:rsidR="002E4376" w:rsidRPr="008C4296" w:rsidRDefault="009A0B19" w:rsidP="00324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Additional file 1: Table S1</w:t>
            </w:r>
            <w:bookmarkStart w:id="0" w:name="_GoBack"/>
            <w:bookmarkEnd w:id="0"/>
            <w:r w:rsidR="002E4376"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. Correlation coefficients between </w:t>
            </w:r>
            <w:r w:rsidR="002537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hysical Fitness,</w:t>
            </w:r>
            <w:r w:rsidR="00F850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2537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BMI</w:t>
            </w:r>
            <w:r w:rsidR="00324D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and</w:t>
            </w:r>
            <w:r w:rsidR="007657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324D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RQoL.</w:t>
            </w:r>
          </w:p>
        </w:tc>
      </w:tr>
      <w:tr w:rsidR="002E4376" w:rsidRPr="00AA40D7" w14:paraId="780F67CD" w14:textId="77777777" w:rsidTr="00765752">
        <w:trPr>
          <w:trHeight w:val="232"/>
        </w:trPr>
        <w:tc>
          <w:tcPr>
            <w:tcW w:w="3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5A8293" w14:textId="77777777" w:rsidR="002E4376" w:rsidRPr="00AA40D7" w:rsidRDefault="002E4376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2FB95D" w14:textId="29973EFA" w:rsidR="002E4376" w:rsidRPr="008C4296" w:rsidRDefault="002E4376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boys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</w:tcBorders>
          </w:tcPr>
          <w:p w14:paraId="58B45B6C" w14:textId="0F96C52D" w:rsidR="002E4376" w:rsidRDefault="002E4376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girls</w:t>
            </w:r>
          </w:p>
        </w:tc>
      </w:tr>
      <w:tr w:rsidR="002E4376" w:rsidRPr="00AA40D7" w14:paraId="66DC13A1" w14:textId="77777777" w:rsidTr="00765752">
        <w:trPr>
          <w:trHeight w:val="232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0BB04C64" w14:textId="0065D42A" w:rsidR="002E4376" w:rsidRPr="00AA40D7" w:rsidRDefault="002E4376" w:rsidP="00765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F4716" w14:textId="16465194" w:rsidR="002E4376" w:rsidRPr="008C4296" w:rsidRDefault="002E4376" w:rsidP="002E4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overweight / obesity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6D7A8" w14:textId="7D749D3A" w:rsidR="002E4376" w:rsidRPr="008C4296" w:rsidRDefault="002E4376" w:rsidP="002E4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normal weight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14454231" w14:textId="5866E42B" w:rsidR="002E4376" w:rsidRDefault="002E4376" w:rsidP="002E4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overweight / obesity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3F0069B0" w14:textId="7E4C2F31" w:rsidR="002E4376" w:rsidRDefault="002E4376" w:rsidP="002E4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normal weight</w:t>
            </w:r>
          </w:p>
        </w:tc>
      </w:tr>
      <w:tr w:rsidR="002E4376" w:rsidRPr="00AA40D7" w14:paraId="1582E1E8" w14:textId="77777777" w:rsidTr="00765752">
        <w:trPr>
          <w:trHeight w:val="266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05296F24" w14:textId="77777777" w:rsidR="002E4376" w:rsidRPr="008C4296" w:rsidRDefault="002E4376" w:rsidP="008C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BMI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996689" w14:textId="4826D790" w:rsidR="002E4376" w:rsidRPr="00AA40D7" w:rsidRDefault="00C46A8F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538*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FF60ED" w14:textId="2B03B440" w:rsidR="002E4376" w:rsidRPr="00AA40D7" w:rsidRDefault="00C46A8F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1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6023C1F" w14:textId="478D24F7" w:rsidR="002E4376" w:rsidRDefault="00765752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249</w:t>
            </w:r>
            <w:r w:rsidR="00815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4A9C1A1" w14:textId="4EE6B124" w:rsidR="002E4376" w:rsidRDefault="00765752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282*</w:t>
            </w:r>
          </w:p>
        </w:tc>
      </w:tr>
      <w:tr w:rsidR="00815180" w:rsidRPr="00AA40D7" w14:paraId="683A673E" w14:textId="77777777" w:rsidTr="00765752">
        <w:trPr>
          <w:trHeight w:val="266"/>
        </w:trPr>
        <w:tc>
          <w:tcPr>
            <w:tcW w:w="3074" w:type="dxa"/>
            <w:shd w:val="clear" w:color="auto" w:fill="auto"/>
            <w:vAlign w:val="center"/>
            <w:hideMark/>
          </w:tcPr>
          <w:p w14:paraId="7084EC9B" w14:textId="77777777" w:rsidR="00815180" w:rsidRPr="008C4296" w:rsidRDefault="00815180" w:rsidP="00815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edsQL Physical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675E521" w14:textId="2BE2F529" w:rsidR="00815180" w:rsidRPr="00AA40D7" w:rsidRDefault="00815180" w:rsidP="00815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42*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3E3EF57" w14:textId="3B3B08D2" w:rsidR="00815180" w:rsidRPr="00AA40D7" w:rsidRDefault="00815180" w:rsidP="00815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046</w:t>
            </w:r>
          </w:p>
        </w:tc>
        <w:tc>
          <w:tcPr>
            <w:tcW w:w="1244" w:type="dxa"/>
          </w:tcPr>
          <w:p w14:paraId="5AB48F14" w14:textId="2F43260D" w:rsidR="00815180" w:rsidRDefault="00815180" w:rsidP="00815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04**</w:t>
            </w:r>
          </w:p>
        </w:tc>
        <w:tc>
          <w:tcPr>
            <w:tcW w:w="1244" w:type="dxa"/>
          </w:tcPr>
          <w:p w14:paraId="4221BFCD" w14:textId="3E179744" w:rsidR="00815180" w:rsidRDefault="00815180" w:rsidP="00815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057</w:t>
            </w:r>
          </w:p>
        </w:tc>
      </w:tr>
      <w:tr w:rsidR="002E4376" w:rsidRPr="00AA40D7" w14:paraId="4C1EE2B1" w14:textId="77777777" w:rsidTr="00765752">
        <w:trPr>
          <w:trHeight w:val="266"/>
        </w:trPr>
        <w:tc>
          <w:tcPr>
            <w:tcW w:w="3074" w:type="dxa"/>
            <w:shd w:val="clear" w:color="auto" w:fill="auto"/>
            <w:vAlign w:val="center"/>
            <w:hideMark/>
          </w:tcPr>
          <w:p w14:paraId="2397955C" w14:textId="77777777" w:rsidR="002E4376" w:rsidRPr="008C4296" w:rsidRDefault="002E4376" w:rsidP="008C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edsQL Emotional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949AA1D" w14:textId="42A8E001" w:rsidR="002E4376" w:rsidRPr="00AA40D7" w:rsidRDefault="0081255B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37*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A0FDD25" w14:textId="62CE32EF" w:rsidR="002E4376" w:rsidRPr="00AA40D7" w:rsidRDefault="0081255B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70</w:t>
            </w:r>
          </w:p>
        </w:tc>
        <w:tc>
          <w:tcPr>
            <w:tcW w:w="1244" w:type="dxa"/>
          </w:tcPr>
          <w:p w14:paraId="041712AA" w14:textId="2A12DDAD" w:rsidR="002E4376" w:rsidRDefault="00815180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58</w:t>
            </w:r>
          </w:p>
        </w:tc>
        <w:tc>
          <w:tcPr>
            <w:tcW w:w="1244" w:type="dxa"/>
          </w:tcPr>
          <w:p w14:paraId="4B1798D8" w14:textId="30CF04C0" w:rsidR="002E4376" w:rsidRDefault="00815180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125</w:t>
            </w:r>
          </w:p>
        </w:tc>
      </w:tr>
      <w:tr w:rsidR="002E4376" w:rsidRPr="00AA40D7" w14:paraId="29CA5849" w14:textId="77777777" w:rsidTr="00765752">
        <w:trPr>
          <w:trHeight w:val="266"/>
        </w:trPr>
        <w:tc>
          <w:tcPr>
            <w:tcW w:w="3074" w:type="dxa"/>
            <w:shd w:val="clear" w:color="auto" w:fill="auto"/>
            <w:vAlign w:val="center"/>
            <w:hideMark/>
          </w:tcPr>
          <w:p w14:paraId="57EB848E" w14:textId="77777777" w:rsidR="002E4376" w:rsidRPr="008C4296" w:rsidRDefault="002E4376" w:rsidP="008C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edsQL Social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14916C7" w14:textId="1B84E214" w:rsidR="002E4376" w:rsidRPr="00AA40D7" w:rsidRDefault="0081255B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5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BFB85F0" w14:textId="53E1D848" w:rsidR="002E4376" w:rsidRPr="00AA40D7" w:rsidRDefault="0081255B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13</w:t>
            </w:r>
          </w:p>
        </w:tc>
        <w:tc>
          <w:tcPr>
            <w:tcW w:w="1244" w:type="dxa"/>
          </w:tcPr>
          <w:p w14:paraId="51341182" w14:textId="10F5F77E" w:rsidR="002E4376" w:rsidRDefault="00815180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76**</w:t>
            </w:r>
          </w:p>
        </w:tc>
        <w:tc>
          <w:tcPr>
            <w:tcW w:w="1244" w:type="dxa"/>
          </w:tcPr>
          <w:p w14:paraId="796EFA0D" w14:textId="47246A06" w:rsidR="002E4376" w:rsidRDefault="00815180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170</w:t>
            </w:r>
          </w:p>
        </w:tc>
      </w:tr>
      <w:tr w:rsidR="002E4376" w:rsidRPr="00AA40D7" w14:paraId="1AC580BD" w14:textId="77777777" w:rsidTr="00765752">
        <w:trPr>
          <w:trHeight w:val="266"/>
        </w:trPr>
        <w:tc>
          <w:tcPr>
            <w:tcW w:w="3074" w:type="dxa"/>
            <w:shd w:val="clear" w:color="auto" w:fill="auto"/>
            <w:vAlign w:val="center"/>
            <w:hideMark/>
          </w:tcPr>
          <w:p w14:paraId="52A9A848" w14:textId="77777777" w:rsidR="002E4376" w:rsidRPr="008C4296" w:rsidRDefault="002E4376" w:rsidP="008C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edsQL School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1A9C219" w14:textId="1A3312C8" w:rsidR="002E4376" w:rsidRPr="00AA40D7" w:rsidRDefault="0081255B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28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8882128" w14:textId="34644737" w:rsidR="002E4376" w:rsidRPr="00AA40D7" w:rsidRDefault="0081255B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73</w:t>
            </w:r>
          </w:p>
        </w:tc>
        <w:tc>
          <w:tcPr>
            <w:tcW w:w="1244" w:type="dxa"/>
          </w:tcPr>
          <w:p w14:paraId="255326E8" w14:textId="5B044C6F" w:rsidR="002E4376" w:rsidRDefault="00815180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67</w:t>
            </w:r>
          </w:p>
        </w:tc>
        <w:tc>
          <w:tcPr>
            <w:tcW w:w="1244" w:type="dxa"/>
          </w:tcPr>
          <w:p w14:paraId="70B51281" w14:textId="2664C106" w:rsidR="002E4376" w:rsidRDefault="00815180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</w:t>
            </w:r>
            <w:r w:rsidR="00765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7</w:t>
            </w:r>
            <w:r w:rsidR="00765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</w:tr>
      <w:tr w:rsidR="002E4376" w:rsidRPr="00AA40D7" w14:paraId="2EA5CC53" w14:textId="77777777" w:rsidTr="00765752">
        <w:trPr>
          <w:trHeight w:val="266"/>
        </w:trPr>
        <w:tc>
          <w:tcPr>
            <w:tcW w:w="3074" w:type="dxa"/>
            <w:shd w:val="clear" w:color="auto" w:fill="auto"/>
            <w:vAlign w:val="center"/>
            <w:hideMark/>
          </w:tcPr>
          <w:p w14:paraId="25E88D7B" w14:textId="77777777" w:rsidR="002E4376" w:rsidRPr="008C4296" w:rsidRDefault="002E4376" w:rsidP="008C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edsQL Psychosocial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5887D36" w14:textId="4AEC353F" w:rsidR="002E4376" w:rsidRPr="00AA40D7" w:rsidRDefault="00C46A8F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96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0387ACA" w14:textId="03A04710" w:rsidR="002E4376" w:rsidRPr="00AA40D7" w:rsidRDefault="00C46A8F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31</w:t>
            </w:r>
          </w:p>
        </w:tc>
        <w:tc>
          <w:tcPr>
            <w:tcW w:w="1244" w:type="dxa"/>
          </w:tcPr>
          <w:p w14:paraId="17AD187F" w14:textId="6164F9E1" w:rsidR="002E4376" w:rsidRDefault="00815180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95**</w:t>
            </w:r>
          </w:p>
        </w:tc>
        <w:tc>
          <w:tcPr>
            <w:tcW w:w="1244" w:type="dxa"/>
          </w:tcPr>
          <w:p w14:paraId="5BE18C82" w14:textId="79D32811" w:rsidR="002E4376" w:rsidRDefault="00815180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253</w:t>
            </w:r>
          </w:p>
        </w:tc>
      </w:tr>
      <w:tr w:rsidR="002E4376" w:rsidRPr="00AA40D7" w14:paraId="53B7ABE8" w14:textId="77777777" w:rsidTr="00765752">
        <w:trPr>
          <w:trHeight w:val="266"/>
        </w:trPr>
        <w:tc>
          <w:tcPr>
            <w:tcW w:w="3074" w:type="dxa"/>
            <w:shd w:val="clear" w:color="auto" w:fill="auto"/>
            <w:vAlign w:val="center"/>
            <w:hideMark/>
          </w:tcPr>
          <w:p w14:paraId="299C670B" w14:textId="77777777" w:rsidR="002E4376" w:rsidRPr="008C4296" w:rsidRDefault="002E4376" w:rsidP="008C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edsQL Total Health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029E823" w14:textId="36D2F227" w:rsidR="002E4376" w:rsidRPr="00AA40D7" w:rsidRDefault="00C46A8F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05*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2BB6A13" w14:textId="55A084A1" w:rsidR="002E4376" w:rsidRPr="00AA40D7" w:rsidRDefault="00C46A8F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82</w:t>
            </w:r>
          </w:p>
        </w:tc>
        <w:tc>
          <w:tcPr>
            <w:tcW w:w="1244" w:type="dxa"/>
          </w:tcPr>
          <w:p w14:paraId="788B2E7D" w14:textId="203C4EAE" w:rsidR="002E4376" w:rsidRDefault="00765752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02**</w:t>
            </w:r>
          </w:p>
        </w:tc>
        <w:tc>
          <w:tcPr>
            <w:tcW w:w="1244" w:type="dxa"/>
          </w:tcPr>
          <w:p w14:paraId="5E60B089" w14:textId="44A32740" w:rsidR="002E4376" w:rsidRDefault="00765752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225</w:t>
            </w:r>
          </w:p>
        </w:tc>
      </w:tr>
      <w:tr w:rsidR="002E4376" w:rsidRPr="00AA40D7" w14:paraId="1ADBD9EB" w14:textId="77777777" w:rsidTr="00765752">
        <w:trPr>
          <w:trHeight w:val="266"/>
        </w:trPr>
        <w:tc>
          <w:tcPr>
            <w:tcW w:w="30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ABCE5" w14:textId="77777777" w:rsidR="002E4376" w:rsidRPr="008C4296" w:rsidRDefault="002E4376" w:rsidP="008C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8C42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EQ-5D-Y VA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D8052" w14:textId="24D61861" w:rsidR="002E4376" w:rsidRPr="00AA40D7" w:rsidRDefault="00C46A8F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62**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0AF8B" w14:textId="4471FF34" w:rsidR="002E4376" w:rsidRPr="00AA40D7" w:rsidRDefault="00C46A8F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.223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FE4913C" w14:textId="3AEE5E95" w:rsidR="002E4376" w:rsidRDefault="00AC129D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</w:t>
            </w:r>
            <w:r w:rsidR="00765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AA66FC1" w14:textId="3A2C55A5" w:rsidR="002E4376" w:rsidRDefault="00765752" w:rsidP="008C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02</w:t>
            </w:r>
          </w:p>
        </w:tc>
      </w:tr>
      <w:tr w:rsidR="002E4376" w:rsidRPr="00AA40D7" w14:paraId="678DBDB2" w14:textId="77777777" w:rsidTr="00765752">
        <w:trPr>
          <w:trHeight w:val="1020"/>
        </w:trPr>
        <w:tc>
          <w:tcPr>
            <w:tcW w:w="8176" w:type="dxa"/>
            <w:gridSpan w:val="5"/>
            <w:tcBorders>
              <w:top w:val="single" w:sz="4" w:space="0" w:color="auto"/>
            </w:tcBorders>
          </w:tcPr>
          <w:p w14:paraId="5BA14CA1" w14:textId="6243F7E7" w:rsidR="002E4376" w:rsidRPr="002E4376" w:rsidRDefault="002E4376" w:rsidP="00765752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AA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pea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´s</w:t>
            </w:r>
            <w:r w:rsidRPr="00AA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Rho correlation coefficients</w:t>
            </w:r>
            <w:r w:rsidR="00765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etween Physical Fitness (Z-Score) and Anthropometrics measures, PedsQL dimensions and VAS </w:t>
            </w:r>
            <w:r w:rsidRPr="00AA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765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                                                                                        </w:t>
            </w:r>
            <w:r w:rsidRPr="00AA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 p &lt; 0.05; ** p &lt; 0.01</w:t>
            </w:r>
          </w:p>
        </w:tc>
      </w:tr>
    </w:tbl>
    <w:p w14:paraId="3928AAD2" w14:textId="77777777" w:rsidR="00025D30" w:rsidRPr="008C4296" w:rsidRDefault="00025D30" w:rsidP="007A3A26">
      <w:pPr>
        <w:rPr>
          <w:rFonts w:ascii="Times New Roman" w:hAnsi="Times New Roman" w:cs="Times New Roman"/>
          <w:sz w:val="20"/>
          <w:szCs w:val="20"/>
        </w:rPr>
      </w:pPr>
    </w:p>
    <w:p w14:paraId="57A17AB5" w14:textId="2269C07A" w:rsidR="00AA40D7" w:rsidRDefault="00AA40D7" w:rsidP="003B342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A40D7" w:rsidSect="00634A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11B350" w14:textId="77777777" w:rsidR="00BB399D" w:rsidRDefault="00BB399D" w:rsidP="0035440F">
      <w:pPr>
        <w:spacing w:after="0" w:line="240" w:lineRule="auto"/>
      </w:pPr>
      <w:r>
        <w:separator/>
      </w:r>
    </w:p>
  </w:endnote>
  <w:endnote w:type="continuationSeparator" w:id="0">
    <w:p w14:paraId="343D2FAF" w14:textId="77777777" w:rsidR="00BB399D" w:rsidRDefault="00BB399D" w:rsidP="00354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25DAC" w14:textId="77777777" w:rsidR="00BB399D" w:rsidRDefault="00BB399D" w:rsidP="0035440F">
      <w:pPr>
        <w:spacing w:after="0" w:line="240" w:lineRule="auto"/>
      </w:pPr>
      <w:r>
        <w:separator/>
      </w:r>
    </w:p>
  </w:footnote>
  <w:footnote w:type="continuationSeparator" w:id="0">
    <w:p w14:paraId="2DF01D50" w14:textId="77777777" w:rsidR="00BB399D" w:rsidRDefault="00BB399D" w:rsidP="003544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525FA3"/>
    <w:rsid w:val="0002435B"/>
    <w:rsid w:val="00025D30"/>
    <w:rsid w:val="0003171A"/>
    <w:rsid w:val="00041B43"/>
    <w:rsid w:val="00072CA6"/>
    <w:rsid w:val="00090A07"/>
    <w:rsid w:val="0009140B"/>
    <w:rsid w:val="00096895"/>
    <w:rsid w:val="000C6400"/>
    <w:rsid w:val="0011165D"/>
    <w:rsid w:val="00120FB5"/>
    <w:rsid w:val="0012486A"/>
    <w:rsid w:val="00136108"/>
    <w:rsid w:val="00144A84"/>
    <w:rsid w:val="00156192"/>
    <w:rsid w:val="001805D0"/>
    <w:rsid w:val="00190360"/>
    <w:rsid w:val="001A5C28"/>
    <w:rsid w:val="001B3FEA"/>
    <w:rsid w:val="001F495E"/>
    <w:rsid w:val="00203FFA"/>
    <w:rsid w:val="002115BE"/>
    <w:rsid w:val="00213A18"/>
    <w:rsid w:val="002220F2"/>
    <w:rsid w:val="00225A4D"/>
    <w:rsid w:val="002304D7"/>
    <w:rsid w:val="00241D0A"/>
    <w:rsid w:val="00246DF0"/>
    <w:rsid w:val="00253753"/>
    <w:rsid w:val="00261A2A"/>
    <w:rsid w:val="002A6153"/>
    <w:rsid w:val="002C5684"/>
    <w:rsid w:val="002E32CC"/>
    <w:rsid w:val="002E4376"/>
    <w:rsid w:val="00314B34"/>
    <w:rsid w:val="00324D06"/>
    <w:rsid w:val="00333D30"/>
    <w:rsid w:val="0035440F"/>
    <w:rsid w:val="00360E1F"/>
    <w:rsid w:val="00373253"/>
    <w:rsid w:val="00374FD3"/>
    <w:rsid w:val="00383049"/>
    <w:rsid w:val="00387AB1"/>
    <w:rsid w:val="00395D4C"/>
    <w:rsid w:val="003B3426"/>
    <w:rsid w:val="003F03C1"/>
    <w:rsid w:val="003F2216"/>
    <w:rsid w:val="004561D7"/>
    <w:rsid w:val="004778F3"/>
    <w:rsid w:val="0048428B"/>
    <w:rsid w:val="004C1567"/>
    <w:rsid w:val="004E1BFC"/>
    <w:rsid w:val="004E740F"/>
    <w:rsid w:val="0051755E"/>
    <w:rsid w:val="00525FA3"/>
    <w:rsid w:val="00534908"/>
    <w:rsid w:val="00547EB7"/>
    <w:rsid w:val="005623A7"/>
    <w:rsid w:val="005827A7"/>
    <w:rsid w:val="005863E6"/>
    <w:rsid w:val="005B457F"/>
    <w:rsid w:val="005E3E55"/>
    <w:rsid w:val="005F5386"/>
    <w:rsid w:val="00607A07"/>
    <w:rsid w:val="00612B46"/>
    <w:rsid w:val="00613C01"/>
    <w:rsid w:val="00634A88"/>
    <w:rsid w:val="00645CEC"/>
    <w:rsid w:val="00651989"/>
    <w:rsid w:val="006671FB"/>
    <w:rsid w:val="00670652"/>
    <w:rsid w:val="0067480E"/>
    <w:rsid w:val="006C270B"/>
    <w:rsid w:val="006F451C"/>
    <w:rsid w:val="007250C9"/>
    <w:rsid w:val="007505C2"/>
    <w:rsid w:val="0076240F"/>
    <w:rsid w:val="00765752"/>
    <w:rsid w:val="00782863"/>
    <w:rsid w:val="00786D42"/>
    <w:rsid w:val="00787A24"/>
    <w:rsid w:val="007A3A26"/>
    <w:rsid w:val="007E0A59"/>
    <w:rsid w:val="007E371B"/>
    <w:rsid w:val="007F0C81"/>
    <w:rsid w:val="007F5041"/>
    <w:rsid w:val="0081255B"/>
    <w:rsid w:val="00815180"/>
    <w:rsid w:val="00824B44"/>
    <w:rsid w:val="00842528"/>
    <w:rsid w:val="0085673C"/>
    <w:rsid w:val="00856D69"/>
    <w:rsid w:val="00870A2D"/>
    <w:rsid w:val="00872022"/>
    <w:rsid w:val="008A448A"/>
    <w:rsid w:val="008B46C3"/>
    <w:rsid w:val="008C1718"/>
    <w:rsid w:val="008C4296"/>
    <w:rsid w:val="008C726A"/>
    <w:rsid w:val="00902CCD"/>
    <w:rsid w:val="00911F38"/>
    <w:rsid w:val="009242E0"/>
    <w:rsid w:val="00991199"/>
    <w:rsid w:val="009921A8"/>
    <w:rsid w:val="009A0B19"/>
    <w:rsid w:val="009B3525"/>
    <w:rsid w:val="009B4BEA"/>
    <w:rsid w:val="009C114A"/>
    <w:rsid w:val="009E5802"/>
    <w:rsid w:val="009F0BFE"/>
    <w:rsid w:val="00A01C65"/>
    <w:rsid w:val="00A07307"/>
    <w:rsid w:val="00A14672"/>
    <w:rsid w:val="00A6295A"/>
    <w:rsid w:val="00A67A06"/>
    <w:rsid w:val="00AA14E3"/>
    <w:rsid w:val="00AA1D3F"/>
    <w:rsid w:val="00AA31F5"/>
    <w:rsid w:val="00AA40D7"/>
    <w:rsid w:val="00AC129D"/>
    <w:rsid w:val="00AE778C"/>
    <w:rsid w:val="00AF2E11"/>
    <w:rsid w:val="00B06AEF"/>
    <w:rsid w:val="00B12123"/>
    <w:rsid w:val="00B20E51"/>
    <w:rsid w:val="00B36A03"/>
    <w:rsid w:val="00B56304"/>
    <w:rsid w:val="00B839CE"/>
    <w:rsid w:val="00B94BBE"/>
    <w:rsid w:val="00BA4B83"/>
    <w:rsid w:val="00BB399D"/>
    <w:rsid w:val="00BC01C2"/>
    <w:rsid w:val="00BD533E"/>
    <w:rsid w:val="00BF3D18"/>
    <w:rsid w:val="00C02F0E"/>
    <w:rsid w:val="00C12E97"/>
    <w:rsid w:val="00C321AB"/>
    <w:rsid w:val="00C4007F"/>
    <w:rsid w:val="00C46A8F"/>
    <w:rsid w:val="00C55B4D"/>
    <w:rsid w:val="00C63A03"/>
    <w:rsid w:val="00C6483E"/>
    <w:rsid w:val="00C7718C"/>
    <w:rsid w:val="00CC592D"/>
    <w:rsid w:val="00CD202B"/>
    <w:rsid w:val="00CD59B6"/>
    <w:rsid w:val="00D00169"/>
    <w:rsid w:val="00D06372"/>
    <w:rsid w:val="00D069D9"/>
    <w:rsid w:val="00D12235"/>
    <w:rsid w:val="00D2421E"/>
    <w:rsid w:val="00D34A26"/>
    <w:rsid w:val="00D36D98"/>
    <w:rsid w:val="00D5091E"/>
    <w:rsid w:val="00D53EA8"/>
    <w:rsid w:val="00D71A83"/>
    <w:rsid w:val="00D77E43"/>
    <w:rsid w:val="00D77E7B"/>
    <w:rsid w:val="00D841A1"/>
    <w:rsid w:val="00DB4D92"/>
    <w:rsid w:val="00DD7CBA"/>
    <w:rsid w:val="00E975AC"/>
    <w:rsid w:val="00EB21CD"/>
    <w:rsid w:val="00ED2ABF"/>
    <w:rsid w:val="00EE6433"/>
    <w:rsid w:val="00EF4635"/>
    <w:rsid w:val="00F02709"/>
    <w:rsid w:val="00F4405B"/>
    <w:rsid w:val="00F534B5"/>
    <w:rsid w:val="00F655D6"/>
    <w:rsid w:val="00F70466"/>
    <w:rsid w:val="00F8509D"/>
    <w:rsid w:val="00F945CB"/>
    <w:rsid w:val="00FA5B18"/>
    <w:rsid w:val="00FB4D08"/>
    <w:rsid w:val="00FC4091"/>
    <w:rsid w:val="00FC42CC"/>
    <w:rsid w:val="00FC4681"/>
    <w:rsid w:val="00FC6370"/>
    <w:rsid w:val="00FD6DCE"/>
    <w:rsid w:val="00FE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D3DF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44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40F"/>
  </w:style>
  <w:style w:type="paragraph" w:styleId="Footer">
    <w:name w:val="footer"/>
    <w:basedOn w:val="Normal"/>
    <w:link w:val="FooterChar"/>
    <w:uiPriority w:val="99"/>
    <w:unhideWhenUsed/>
    <w:rsid w:val="003544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40F"/>
  </w:style>
  <w:style w:type="paragraph" w:styleId="BalloonText">
    <w:name w:val="Balloon Text"/>
    <w:basedOn w:val="Normal"/>
    <w:link w:val="BalloonTextChar"/>
    <w:uiPriority w:val="99"/>
    <w:semiHidden/>
    <w:unhideWhenUsed/>
    <w:rsid w:val="00B5630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30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2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B4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96895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44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40F"/>
  </w:style>
  <w:style w:type="paragraph" w:styleId="Footer">
    <w:name w:val="footer"/>
    <w:basedOn w:val="Normal"/>
    <w:link w:val="FooterChar"/>
    <w:uiPriority w:val="99"/>
    <w:unhideWhenUsed/>
    <w:rsid w:val="003544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40F"/>
  </w:style>
  <w:style w:type="paragraph" w:styleId="BalloonText">
    <w:name w:val="Balloon Text"/>
    <w:basedOn w:val="Normal"/>
    <w:link w:val="BalloonTextChar"/>
    <w:uiPriority w:val="99"/>
    <w:semiHidden/>
    <w:unhideWhenUsed/>
    <w:rsid w:val="00B5630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30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2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B4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9689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9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57AB0-0C1C-429A-93D6-856425789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0</Characters>
  <Application>Microsoft Office Word</Application>
  <DocSecurity>0</DocSecurity>
  <Lines>71</Lines>
  <Paragraphs>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ángel perez sousa</dc:creator>
  <cp:keywords/>
  <dc:description/>
  <cp:lastModifiedBy>MAWID</cp:lastModifiedBy>
  <cp:revision>6</cp:revision>
  <cp:lastPrinted>2017-07-25T21:18:00Z</cp:lastPrinted>
  <dcterms:created xsi:type="dcterms:W3CDTF">2017-12-01T20:24:00Z</dcterms:created>
  <dcterms:modified xsi:type="dcterms:W3CDTF">2018-07-24T08:27:00Z</dcterms:modified>
</cp:coreProperties>
</file>